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5171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sertain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3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sertain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06320</wp:posOffset>
                </wp:positionH>
                <wp:positionV relativeFrom="paragraph">
                  <wp:posOffset>475234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6pt;margin-top:374.2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3899535</wp:posOffset>
                </wp:positionV>
                <wp:extent cx="1270" cy="104457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45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07.05pt;width:0.05pt;height:82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945</wp:posOffset>
                </wp:positionH>
                <wp:positionV relativeFrom="paragraph">
                  <wp:posOffset>3876040</wp:posOffset>
                </wp:positionV>
                <wp:extent cx="1270" cy="106807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68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05.2pt;width:0.1pt;height:84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Participants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780415</wp:posOffset>
                </wp:positionV>
                <wp:extent cx="2019300" cy="57848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78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7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5.55pt;mso-wrap-distance-left:9.05pt;mso-wrap-distance-right:9.05pt;mso-wrap-distance-top:0pt;mso-wrap-distance-bottom:0pt;margin-top:61.4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7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00475</wp:posOffset>
                </wp:positionH>
                <wp:positionV relativeFrom="paragraph">
                  <wp:posOffset>1418590</wp:posOffset>
                </wp:positionV>
                <wp:extent cx="2476500" cy="102870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28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(n=25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eclined to participate (n= 2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Withdrew consent during the interview (n= 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meet the inclusion criteria (n=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1pt;mso-wrap-distance-left:9.05pt;mso-wrap-distance-right:9.05pt;mso-wrap-distance-top:0pt;mso-wrap-distance-bottom:0pt;margin-top:111.7pt;mso-position-vertical-relative:text;margin-left:29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(n=25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eclined to participate (n= 20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Withdrew consent during the interview (n= 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meet the inclusion criteria (n=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38989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389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trol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0.7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trol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3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4381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38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trol (n= 34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4.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trol (n= 34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40957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09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VID-19 Survivors (n=12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2.2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VID-19 Survivors (n=125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39052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90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VID-19 Survivors (n= 1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0.7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VID-19 Survivors (n= 1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4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4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7:51:00Z</dcterms:created>
  <dc:creator>Mary and Tim</dc:creator>
  <dc:description/>
  <cp:keywords/>
  <dc:language>en-US</dc:language>
  <cp:lastModifiedBy>Bhuvaneswari R.</cp:lastModifiedBy>
  <dcterms:modified xsi:type="dcterms:W3CDTF">2022-09-26T13:54:00Z</dcterms:modified>
  <cp:revision>10</cp:revision>
  <dc:subject/>
  <dc:title/>
</cp:coreProperties>
</file>